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>Table S2. LMM output for the analysis exploring the effect of season on within-tree reproductive asynchrony, syconium size (volume), pollinators, parasites and seed production.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Tree identity was used as the random factor in all these analyses. Log-transformed values of within-tree reproductive asynchrony, syconium size (volume), and pollinator numbers per syconium were used to achieve normality. Square root-transformed values of number of non-pollinators per syconium and seed numbers per syconium were used to achieve normality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"/>
        <w:gridCol w:w="74"/>
        <w:gridCol w:w="874"/>
        <w:gridCol w:w="24"/>
        <w:gridCol w:w="148"/>
        <w:gridCol w:w="788"/>
        <w:gridCol w:w="36"/>
        <w:gridCol w:w="222"/>
        <w:gridCol w:w="89"/>
        <w:gridCol w:w="613"/>
        <w:gridCol w:w="47"/>
        <w:gridCol w:w="297"/>
        <w:gridCol w:w="616"/>
        <w:gridCol w:w="58"/>
        <w:gridCol w:w="372"/>
        <w:gridCol w:w="530"/>
        <w:gridCol w:w="69"/>
        <w:gridCol w:w="447"/>
        <w:gridCol w:w="69"/>
        <w:gridCol w:w="455"/>
        <w:gridCol w:w="445"/>
        <w:gridCol w:w="77"/>
        <w:gridCol w:w="16"/>
        <w:gridCol w:w="1364"/>
        <w:gridCol w:w="53"/>
      </w:tblGrid>
      <w:tr>
        <w:trPr>
          <w:trHeight w:val="728" w:hRule="atLeast"/>
        </w:trPr>
        <w:tc>
          <w:tcPr>
            <w:tcW w:w="8702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Within-tree asynchrony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Linear mixed-effects model fit by maximum likelihood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Data: basic2 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IC             BIC               logLik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42.73933       -27.47956       27.36966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andom effects: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1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ormula: ~1 | Tree</w:t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     Residual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dDev:   0.1020242       0.1639254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ixed effects: lE ~ season 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alue           Std.Error         DF      t-value            p-value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-0.9517079     0.05085004     75     -18.715971       0.0000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2      0.0160697     0.05644083     75      0.284718         0.7766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3     -0.0499710     0.05655243     75     -0.883622         0.3797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    -0.0530883     0.05259971     75     -1.009290        0.3161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Correlation: 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r)    seasn2   seasn3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2 -0.652              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3 -0.670   0.598       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-0.697   0.631   0.628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523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ized Within-Group Residuals: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Min                  Q1                Med               Q3               Max 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-1.9060106    -0.5955265    -0.1105087     0.6438590     2.3308729 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Observations: 94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1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Groups: 16</w:t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1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824" w:hRule="atLeast"/>
        </w:trPr>
        <w:tc>
          <w:tcPr>
            <w:tcW w:w="8702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eastAsia="en-IN"/>
              </w:rPr>
              <w:t>Syconium size (volume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Linear mixed-effects model fit by maximum likelihood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Data: basic </w:t>
            </w:r>
          </w:p>
        </w:tc>
        <w:tc>
          <w:tcPr>
            <w:tcW w:w="1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IC         BIC               logLik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128.115     1159.619       -558.0575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0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andom effects:</w:t>
            </w:r>
          </w:p>
        </w:tc>
        <w:tc>
          <w:tcPr>
            <w:tcW w:w="1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ormula: ~1 | Tree</w:t>
            </w:r>
          </w:p>
        </w:tc>
        <w:tc>
          <w:tcPr>
            <w:tcW w:w="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    Residual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dDev:   0.2389501     0.3522524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2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ixed effects: lvol ~ season </w:t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alue           Std.Error         DF       t-value           p-value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8.956342     0.06471032    1390     138.40671      0.0000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2      0.005652     0.03130096    1390     0.18058          0.8567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3     -0.323269     0.03097180    1390    -10.43753       0.0000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2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    -0.201640     0.03007396    1390    -6.70480         0.0000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Correlation: 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r)      seasn2     seasn3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2   -0.288              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3   -0.308    0.625       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  -0.297    0.627     0.632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ized Within-Group Residuals: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702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Min               Q1                    Med                Q3                 Max 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702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-3.38464347   -0.63650442    0.01056301    0.67973012    2.88583102 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Observations: 1409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9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umber of Groups: 16 </w:t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1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841" w:hRule="atLeast"/>
        </w:trPr>
        <w:tc>
          <w:tcPr>
            <w:tcW w:w="8755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Number of pollinators per syconium</w:t>
            </w:r>
          </w:p>
        </w:tc>
      </w:tr>
      <w:tr>
        <w:trPr>
          <w:trHeight w:val="300" w:hRule="atLeast"/>
        </w:trPr>
        <w:tc>
          <w:tcPr>
            <w:tcW w:w="733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Linear mixed-effects model fit by maximum likelihood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Data: basic 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IC            BIC             logLik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591.677     2628.431     -1288.838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andom effects: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9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ormula: ~1 | Tree</w:t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    Residual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dDev:    0.195956      0.5962696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ixed effects: lpoll ~ season + volume 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3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alue              Std.Error         DF         t-value         p-valu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3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0.2248501      0.08037392     1389      2.797551       0.005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733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2     0.4415148      0.05280778     1389      8.360791       0.000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733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3     0.2130876      0.05353088     1389      3.980649       0.000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733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    0.2241348      0.05163735     1389      4.340555       0.000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733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     0.0001398      0.00000576     1389     24.272362      0.000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Correlation: 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r)    seasn2      seasn3    seasn4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2 -0.362                     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3 -0.549     0.593              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4 -0.505     0.606      0.649       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 -0.601   -0.046      0.243      0.182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ized Within-Group Residuals: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3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Min                  Q1                Med                  Q3                Max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33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-3.3199673    -0.6064263      0.1155948       0.7206216      2.4498283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Observations: 1409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9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umber of Groups: 16 </w:t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861" w:hRule="atLeast"/>
        </w:trPr>
        <w:tc>
          <w:tcPr>
            <w:tcW w:w="8755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Number of non-pollinators per syconium</w:t>
            </w:r>
          </w:p>
        </w:tc>
      </w:tr>
      <w:tr>
        <w:trPr>
          <w:trHeight w:val="300" w:hRule="atLeast"/>
        </w:trPr>
        <w:tc>
          <w:tcPr>
            <w:tcW w:w="19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andom effects: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ormula: ~1 | Tree</w:t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     Residual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dDev:    1.259487         2.870946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ixed effects: lnp ~ season + volume 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245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alue           Std.Error       DF         t-value         p-value</w:t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245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4.949369      0.4414664     1389      11.21120       0.0000</w:t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7245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2     -1.061138      0.2548943     1389      -4.16305       0.0000</w:t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7245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3     -0.554898      0.2592534     1389      -2.14037       0.0325</w:t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7245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    -0.721724      0.2491340     1389      -2.89693       0.0038</w:t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b,c</w:t>
            </w:r>
          </w:p>
        </w:tc>
      </w:tr>
      <w:tr>
        <w:trPr>
          <w:trHeight w:val="300" w:hRule="atLeast"/>
        </w:trPr>
        <w:tc>
          <w:tcPr>
            <w:tcW w:w="7245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      0.000318      0.0000279     1389      11.36279       0.0000</w:t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Correlation: 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r)    seasn2   seasn3    seasn4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2 -0.320                     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3 -0.485    0.594              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4 -0.446    0.607    0.648       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 -0.533  -0.044    0.245     0.184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ized Within-Group Residuals: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Min                  Q1                   Med                 Q3                 Max 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-3.18818978    -0.68145047    -0.01828257     0.66423183    3.31616043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Observations: 1409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umber of Groups: 16 </w:t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934" w:hRule="atLeast"/>
        </w:trPr>
        <w:tc>
          <w:tcPr>
            <w:tcW w:w="8755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Number of seeds per syconium</w:t>
            </w:r>
          </w:p>
        </w:tc>
      </w:tr>
      <w:tr>
        <w:trPr>
          <w:trHeight w:val="300" w:hRule="atLeast"/>
        </w:trPr>
        <w:tc>
          <w:tcPr>
            <w:tcW w:w="680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Linear mixed-effects model fit by maximum likelihood</w:t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Data: basic 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IC           BIC            logLik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670.545     9707.3      -4828.273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andom effects: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9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ormula: ~1 | Tree</w:t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      Residual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dDev:    2.524362          7.3486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ixed effects: lseed ~ season + volume 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80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alue Std.Error   DF   t-value p-value</w:t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80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11.432358      1.0083751      1389     11.337406       0</w:t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680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2      4.444575       0.6511136      1389      6.826113        0</w:t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3      6.225833       0.6604273      1389      9.426977        0</w:t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     3.050398       0.6366342      1389      4.791445        0</w:t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680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      0.001256       0.0000711      1389     17.667424       0</w:t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9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Correlation: 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r)    seasn2   seasn3    seasn4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2 -0.356                     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3 -0.540    0.593              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4 -0.497    0.606    0.649       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 -0.592  -0.046    0.243    0.182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85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ized Within-Group Residuals: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Min                   Q1                  Med                 Q3                Max 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-3.55847936    -0.66603575    -0.02099008    0.65287374    2.93649728 </w:t>
            </w:r>
          </w:p>
        </w:tc>
      </w:tr>
      <w:tr>
        <w:trPr>
          <w:trHeight w:val="300" w:hRule="atLeast"/>
        </w:trPr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8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Observations: 1409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9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umber of Groups: 16 </w:t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1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AGaramondPro-Regular;MS Mincho" w:cs="Times New Roman"/>
          <w:sz w:val="24"/>
          <w:szCs w:val="24"/>
          <w:lang w:eastAsia="en-IN"/>
        </w:rPr>
      </w:pPr>
      <w:r>
        <w:rPr>
          <w:rFonts w:eastAsia="AGaramondPro-Regular;MS Mincho" w:cs="Times New Roman" w:ascii="Times New Roman" w:hAnsi="Times New Roman"/>
          <w:sz w:val="24"/>
          <w:szCs w:val="24"/>
          <w:lang w:eastAsia="en-I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5:09:00Z</dcterms:created>
  <dc:creator>anusha</dc:creator>
  <dc:description/>
  <cp:keywords/>
  <dc:language>en-US</dc:language>
  <cp:lastModifiedBy>anusha</cp:lastModifiedBy>
  <dcterms:modified xsi:type="dcterms:W3CDTF">2014-11-28T09:20:00Z</dcterms:modified>
  <cp:revision>7</cp:revision>
  <dc:subject/>
  <dc:title/>
</cp:coreProperties>
</file>